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2747"/>
        <w:gridCol w:w="1661"/>
        <w:gridCol w:w="1225"/>
        <w:gridCol w:w="1485"/>
        <w:gridCol w:w="1542"/>
        <w:gridCol w:w="730"/>
      </w:tblGrid>
      <w:tr>
        <w:trPr>
          <w:trHeight w:val="621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bookmarkStart w:id="0" w:name="RANGE!A1%3AG52"/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ene</w:t>
            </w:r>
            <w:bookmarkEnd w:id="0"/>
          </w:p>
        </w:tc>
        <w:tc>
          <w:tcPr>
            <w:tcW w:w="2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Locus(bosTau7)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log2(fold_change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fold_change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Overexpression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qvalue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qvalue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FI6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2:131115858-131119447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6.32041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9.9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04E-07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FI27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21:59014080-59022973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6.16491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75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28542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29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ID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5:115412156-11541890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43679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3.3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611461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6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DC80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1:58080017-5811554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5.26498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8.45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536579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5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SG15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16:48676752-48677780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5.20855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6.98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123406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12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LUM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5:23650318-23657534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5.10874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4.5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68E-0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PHACTR3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13:57213274-57279363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5.00485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2.1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0419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04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LOC100335809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2:6670518-6681740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4.95429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1.0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00E-0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JA1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9:31507202-31520216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4.88782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9.6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0315737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XCL1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16:33520304-33523470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4.82608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8.37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112997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1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27H8orf4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27:37380049-3738135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4.55854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3.56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083372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1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MY2B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3:42379420-42402070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4.54654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3.37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51903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52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LOC510631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7:41563878-4156747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4.40798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1.2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68E-0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ARRES2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4:116419569-11642262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4.3782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.8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083372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1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PLOD2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1:124617975-124739559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.91289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.06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0151231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OLR1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5:106703848-106715154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.7881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3.8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667877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67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SRP3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29:26759118-26779797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.69731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.97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0419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04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VIM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13:31432087-31440017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.66348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.67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611461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6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DH2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24:29398109-2964661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.5589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1.79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611461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6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MP2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13:49207397-49218698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.36487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0.3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857017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86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ATM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10:66442207-66458222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.25909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.57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15428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2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ST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5:80585175-80591756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19801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.18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72886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73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NASEH2A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7:10989463-10996393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17779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.05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0419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04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LOC515823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10:75128125-75129562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172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.0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178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18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THE1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18:51364563-51383878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1214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.7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133299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13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LOC100850219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5:25327382-25336652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2.94068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.68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159411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16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LOC788610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15:47867002-4786868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9053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.49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667877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67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HBG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15:47852891-47854506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88532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.39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52753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53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Un_AAFC03100583:48768-54903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85006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.2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9413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94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LOC100849362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Y:3503924-3652372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83774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.15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29801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30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LC7A4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17:75507216-75510133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8163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.04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29536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30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UCHL1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6:62454747-62466453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2.79919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.96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6218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62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LITRK2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X:17410200-17413598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2.7486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.7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596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60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LOC507211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9:31659066-31826452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7124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.55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178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18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LCCI1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4:16107848-1621741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2.7093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.54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9413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94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IRC3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15:5391794-5422552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2.70615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.5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667877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67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PLSCR1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1:124197036-124224862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2.67092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.37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51903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52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FAM110A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13:60912609-60926339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66448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.34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29536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30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WBP1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11:10572506-10574898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656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.3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0419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04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KIF7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21:20902079-20919879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2.54852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.85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386798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39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RM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16:39298009-39302069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40596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.3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80099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80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XIST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X:47265732-47302267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2.34036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.06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67187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67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IB1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21:21450599-21453772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32354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.0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82698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83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PRG1L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16:46723485-46726372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30358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.94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1830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18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NASE1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10:25672191-2567377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29757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.9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7180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72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NL1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1:111988773-112002656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2.2819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.86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178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18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NID2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10:44859533-44958463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2.23342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.7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2196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2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P2S1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18:53642812-53652534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23307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.7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7180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72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OGT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X:48728453-48754810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2.13832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.4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9515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95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FAT1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27:17621364-17747563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2.1212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.35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596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60</w:t>
            </w:r>
          </w:p>
        </w:tc>
      </w:tr>
      <w:tr>
        <w:trPr>
          <w:trHeight w:val="621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FNT2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8:23602560-23603873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2.11584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.3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596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60</w:t>
            </w:r>
          </w:p>
        </w:tc>
      </w:tr>
      <w:tr>
        <w:trPr>
          <w:trHeight w:val="462" w:hRule="atLeast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2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- SHAM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462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2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- INJECTED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Times New Roman" w:ascii="Times New Roman" w:hAnsi="Times New Roman"/>
        <w:sz w:val="24"/>
        <w:szCs w:val="24"/>
      </w:rPr>
      <w:t>Table S3. Genes that were differentially expressed between sham and injected embryos using RNA-Seq.</w:t>
    </w:r>
  </w:p>
</w:hdr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9:44:00Z</dcterms:created>
  <dc:creator>Bucky</dc:creator>
  <dc:description/>
  <dc:language>en-US</dc:language>
  <cp:lastModifiedBy>KHATIB</cp:lastModifiedBy>
  <dcterms:modified xsi:type="dcterms:W3CDTF">2013-03-05T19:44:00Z</dcterms:modified>
  <cp:revision>2</cp:revision>
  <dc:subject/>
  <dc:title/>
</cp:coreProperties>
</file>